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A3BCD" w14:textId="77777777" w:rsidR="00DE22B9" w:rsidRPr="008337C6" w:rsidRDefault="00DE22B9" w:rsidP="00DE22B9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</w:pPr>
      <w:r w:rsidRPr="008337C6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>Article title: A Machine Learning Model Incorporating the Globulin-to-Platelet Index for Predicting Severe Fibrosis in Autoimmune Hepatitis: A Retrospective and Prospective Validation Study</w:t>
      </w:r>
    </w:p>
    <w:p w14:paraId="1074F8D9" w14:textId="77777777" w:rsidR="00DE22B9" w:rsidRPr="008337C6" w:rsidRDefault="00DE22B9" w:rsidP="00DE22B9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</w:pPr>
      <w:r w:rsidRPr="008337C6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>First author: Haiping Zhang</w:t>
      </w:r>
    </w:p>
    <w:p w14:paraId="426C7DC1" w14:textId="77777777" w:rsidR="00DE22B9" w:rsidRPr="00CC06CB" w:rsidRDefault="00DE22B9" w:rsidP="00DE22B9">
      <w:pPr>
        <w:pStyle w:val="MDPI41tablecaption"/>
        <w:spacing w:before="0" w:after="0" w:line="36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217993708"/>
      <w:r w:rsidRPr="00CC06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CC06CB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eastAsia="zh-CN"/>
        </w:rPr>
        <w:t>S3</w:t>
      </w:r>
      <w:r w:rsidRPr="00CC06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liver stiffness measurement in patients with severe and </w:t>
      </w:r>
      <w:proofErr w:type="spellStart"/>
      <w:r w:rsidRPr="00CC06CB">
        <w:rPr>
          <w:rFonts w:ascii="Times New Roman" w:hAnsi="Times New Roman" w:cs="Times New Roman"/>
          <w:color w:val="000000" w:themeColor="text1"/>
          <w:sz w:val="24"/>
          <w:szCs w:val="24"/>
        </w:rPr>
        <w:t>nonsevere</w:t>
      </w:r>
      <w:proofErr w:type="spellEnd"/>
      <w:r w:rsidRPr="00CC06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brosis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5"/>
        <w:gridCol w:w="1932"/>
        <w:gridCol w:w="2241"/>
        <w:gridCol w:w="1955"/>
        <w:gridCol w:w="773"/>
      </w:tblGrid>
      <w:tr w:rsidR="00DE22B9" w:rsidRPr="00CB028F" w14:paraId="3C478BCF" w14:textId="77777777" w:rsidTr="002F12BA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bookmarkEnd w:id="0"/>
          <w:p w14:paraId="5721249C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D866A29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otal (n</w:t>
            </w:r>
            <w:r w:rsidRPr="00CC06CB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Pr="00CC06CB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11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18A3798B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Nonsevere</w:t>
            </w:r>
            <w:proofErr w:type="spellEnd"/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 fibrosis (n</w:t>
            </w:r>
            <w:r w:rsidRPr="00CC06CB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Pr="00CC06CB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6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27A8A62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evere fibrosis (n</w:t>
            </w:r>
            <w:r w:rsidRPr="00CC06CB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=</w:t>
            </w:r>
            <w:r w:rsidRPr="00CC06CB">
              <w:rPr>
                <w:rFonts w:ascii="Times New Roman" w:eastAsiaTheme="minorEastAsia" w:hAnsi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21BB6FB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4FBC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CC06CB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DE22B9" w:rsidRPr="00CB028F" w14:paraId="490B22D5" w14:textId="77777777" w:rsidTr="002F12BA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CB48C3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SM (kPa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B31C08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550 (14.250, 28.92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6474BC6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.900 (12.800, 24.85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32E836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500 (18.550, 36.20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032E11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DE22B9" w:rsidRPr="00CB028F" w14:paraId="532052C4" w14:textId="77777777" w:rsidTr="002F12BA">
        <w:trPr>
          <w:trHeight w:val="288"/>
          <w:jc w:val="center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14:paraId="4B442B5B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QR (kPa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11402411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900 (1.600, 4.800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64B46A21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00 (1.300, 3.900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858588A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100 (1.900, 7.100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14:paraId="70499D31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03</w:t>
            </w:r>
          </w:p>
        </w:tc>
      </w:tr>
      <w:tr w:rsidR="00DE22B9" w:rsidRPr="00CB028F" w14:paraId="3951F6E7" w14:textId="77777777" w:rsidTr="002F12BA">
        <w:trPr>
          <w:trHeight w:val="288"/>
          <w:jc w:val="center"/>
        </w:trPr>
        <w:tc>
          <w:tcPr>
            <w:tcW w:w="0" w:type="auto"/>
            <w:noWrap/>
            <w:vAlign w:val="center"/>
          </w:tcPr>
          <w:p w14:paraId="1A140DAF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QR/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lang w:eastAsia="zh-CN"/>
              </w:rPr>
              <w:t>median</w:t>
            </w: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noWrap/>
            <w:vAlign w:val="center"/>
          </w:tcPr>
          <w:p w14:paraId="0E5DBC4F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.000 (9.000, 22.000)</w:t>
            </w:r>
          </w:p>
        </w:tc>
        <w:tc>
          <w:tcPr>
            <w:tcW w:w="0" w:type="auto"/>
            <w:noWrap/>
            <w:vAlign w:val="center"/>
          </w:tcPr>
          <w:p w14:paraId="3D0DCBFC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.000 (9.000, 21.500)</w:t>
            </w:r>
          </w:p>
        </w:tc>
        <w:tc>
          <w:tcPr>
            <w:tcW w:w="0" w:type="auto"/>
            <w:noWrap/>
            <w:vAlign w:val="center"/>
          </w:tcPr>
          <w:p w14:paraId="55575F9B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.000 (10.000, 23.000)</w:t>
            </w:r>
          </w:p>
        </w:tc>
        <w:tc>
          <w:tcPr>
            <w:tcW w:w="0" w:type="auto"/>
            <w:noWrap/>
            <w:vAlign w:val="center"/>
          </w:tcPr>
          <w:p w14:paraId="13FBAE14" w14:textId="77777777" w:rsidR="00DE22B9" w:rsidRPr="00CC06CB" w:rsidRDefault="00DE22B9" w:rsidP="002F12BA">
            <w:pPr>
              <w:pStyle w:val="MDPI42tablebody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C06C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382</w:t>
            </w:r>
          </w:p>
        </w:tc>
      </w:tr>
    </w:tbl>
    <w:p w14:paraId="1879DA41" w14:textId="77777777" w:rsidR="00DE22B9" w:rsidRDefault="00DE22B9" w:rsidP="00DE22B9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bidi="en-US"/>
        </w:rPr>
      </w:pPr>
      <w:r w:rsidRPr="00CB028F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Abbreviations: </w:t>
      </w:r>
      <w:r w:rsidRPr="00CB028F">
        <w:rPr>
          <w:rFonts w:ascii="Times New Roman" w:hAnsi="Times New Roman" w:cs="Times New Roman"/>
          <w:bCs/>
          <w:color w:val="000000" w:themeColor="text1"/>
          <w:sz w:val="20"/>
          <w:szCs w:val="20"/>
          <w:lang w:bidi="en-US"/>
        </w:rPr>
        <w:t>IQR = interquartile range, IQR/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bidi="en-US"/>
        </w:rPr>
        <w:t>median</w:t>
      </w:r>
      <w:r w:rsidRPr="00CB028F">
        <w:rPr>
          <w:rFonts w:ascii="Times New Roman" w:hAnsi="Times New Roman" w:cs="Times New Roman"/>
          <w:bCs/>
          <w:color w:val="000000" w:themeColor="text1"/>
          <w:sz w:val="20"/>
          <w:szCs w:val="20"/>
          <w:lang w:bidi="en-US"/>
        </w:rPr>
        <w:t xml:space="preserve"> = interquartile range-to-median ratio,</w:t>
      </w:r>
      <w:r w:rsidRPr="0026550C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 LSM = l</w:t>
      </w:r>
      <w:r w:rsidRPr="0026550C">
        <w:rPr>
          <w:rFonts w:ascii="Times New Roman" w:hAnsi="Times New Roman" w:cs="Times New Roman"/>
          <w:bCs/>
          <w:color w:val="000000" w:themeColor="text1"/>
          <w:sz w:val="20"/>
          <w:szCs w:val="20"/>
          <w:lang w:bidi="en-US"/>
        </w:rPr>
        <w:t>iver stiffness measurement.</w:t>
      </w:r>
    </w:p>
    <w:p w14:paraId="180A8B49" w14:textId="77777777" w:rsidR="00FD5786" w:rsidRPr="00DE22B9" w:rsidRDefault="00FD5786">
      <w:pPr>
        <w:rPr>
          <w:rFonts w:hint="eastAsia"/>
        </w:rPr>
      </w:pPr>
    </w:p>
    <w:sectPr w:rsidR="00FD5786" w:rsidRPr="00DE2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2B9"/>
    <w:rsid w:val="000A00D0"/>
    <w:rsid w:val="00771B54"/>
    <w:rsid w:val="00DE22B9"/>
    <w:rsid w:val="00FD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02DE6"/>
  <w15:chartTrackingRefBased/>
  <w15:docId w15:val="{EE3AD728-0D16-43E1-8FA9-6F916276B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2B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22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22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22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22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22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22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22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22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22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22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22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22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22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22B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22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22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22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22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22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2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22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22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22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22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22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22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2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22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22B9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DE22B9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customStyle="1" w:styleId="MDPI42tablebody">
    <w:name w:val="MDPI_4.2_table_body"/>
    <w:qFormat/>
    <w:rsid w:val="00DE22B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93d603e-d82e-4c08-9a69-c3b6219285ab}" enabled="1" method="Privileged" siteId="{66a92d0f-8ca8-403c-84e6-5503c564399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694</Characters>
  <Application>Microsoft Office Word</Application>
  <DocSecurity>0</DocSecurity>
  <Lines>15</Lines>
  <Paragraphs>10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Jianping</dc:creator>
  <cp:keywords/>
  <dc:description/>
  <cp:lastModifiedBy>Ren, Jianping</cp:lastModifiedBy>
  <cp:revision>1</cp:revision>
  <dcterms:created xsi:type="dcterms:W3CDTF">2026-03-11T14:49:00Z</dcterms:created>
  <dcterms:modified xsi:type="dcterms:W3CDTF">2026-03-11T14:54:00Z</dcterms:modified>
</cp:coreProperties>
</file>